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CA716" w14:textId="77777777" w:rsidR="008825DC" w:rsidRDefault="008825DC">
      <w:pPr>
        <w:rPr>
          <w:sz w:val="18"/>
          <w:szCs w:val="18"/>
        </w:rPr>
      </w:pPr>
    </w:p>
    <w:p w14:paraId="0F02C7FE" w14:textId="4A7C28C6" w:rsidR="008825DC" w:rsidRDefault="00B0605D">
      <w:pPr>
        <w:jc w:val="center"/>
      </w:pPr>
      <w:r w:rsidRPr="00B0605D">
        <w:rPr>
          <w:rFonts w:ascii="Calibri" w:eastAsia="等线" w:hAnsi="Calibri"/>
          <w:noProof/>
          <w:kern w:val="0"/>
          <w:sz w:val="18"/>
          <w:szCs w:val="18"/>
        </w:rPr>
        <w:drawing>
          <wp:inline distT="0" distB="0" distL="0" distR="0" wp14:anchorId="665806F0" wp14:editId="5A0F1AD3">
            <wp:extent cx="3503534" cy="151972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5365" cy="15422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15DC74" w14:textId="4FF35778" w:rsidR="00B0605D" w:rsidRDefault="00B0605D" w:rsidP="00B0605D">
      <w:pPr>
        <w:jc w:val="center"/>
        <w:rPr>
          <w:sz w:val="18"/>
          <w:szCs w:val="18"/>
        </w:rPr>
      </w:pPr>
      <w:r>
        <w:rPr>
          <w:b/>
          <w:bCs/>
          <w:sz w:val="18"/>
          <w:szCs w:val="18"/>
        </w:rPr>
        <w:t>Figure S</w:t>
      </w:r>
      <w:r>
        <w:rPr>
          <w:b/>
          <w:bCs/>
          <w:sz w:val="18"/>
          <w:szCs w:val="18"/>
        </w:rPr>
        <w:t>1</w:t>
      </w:r>
      <w:r>
        <w:rPr>
          <w:sz w:val="18"/>
          <w:szCs w:val="18"/>
        </w:rPr>
        <w:t xml:space="preserve">. </w:t>
      </w:r>
      <w:r w:rsidRPr="00B0605D">
        <w:rPr>
          <w:sz w:val="18"/>
          <w:szCs w:val="18"/>
        </w:rPr>
        <w:t xml:space="preserve">Effect of PD98059 on J147-induced ERK activation. </w:t>
      </w:r>
      <w:r w:rsidRPr="00656DA5">
        <w:rPr>
          <w:sz w:val="18"/>
          <w:szCs w:val="18"/>
        </w:rPr>
        <w:t xml:space="preserve">B16F10 cells were pretreated with 10 μM PD98059 for 1 hour. Then, B16F10 cells were treated with J147 for </w:t>
      </w:r>
      <w:r>
        <w:rPr>
          <w:sz w:val="18"/>
          <w:szCs w:val="18"/>
        </w:rPr>
        <w:t>1</w:t>
      </w:r>
      <w:r w:rsidRPr="00656DA5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hour</w:t>
      </w:r>
      <w:r w:rsidRPr="00656DA5">
        <w:rPr>
          <w:sz w:val="18"/>
          <w:szCs w:val="18"/>
        </w:rPr>
        <w:t>.</w:t>
      </w:r>
    </w:p>
    <w:p w14:paraId="1835193C" w14:textId="77777777" w:rsidR="00B0605D" w:rsidRDefault="00B0605D">
      <w:pPr>
        <w:jc w:val="center"/>
        <w:rPr>
          <w:rFonts w:hint="eastAsia"/>
        </w:rPr>
      </w:pPr>
    </w:p>
    <w:p w14:paraId="06DD1540" w14:textId="26806F7C" w:rsidR="00B0605D" w:rsidRDefault="00B0605D" w:rsidP="00656DA5">
      <w:pPr>
        <w:jc w:val="center"/>
        <w:rPr>
          <w:rFonts w:hint="eastAsia"/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49F51EEA" wp14:editId="78566C2A">
            <wp:extent cx="3365500" cy="139636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500" cy="1396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5C8028" w14:textId="549FAF16" w:rsidR="008825DC" w:rsidRDefault="00B0605D">
      <w:pPr>
        <w:jc w:val="center"/>
        <w:rPr>
          <w:sz w:val="18"/>
          <w:szCs w:val="18"/>
        </w:rPr>
      </w:pPr>
      <w:r w:rsidRPr="00B0605D">
        <w:rPr>
          <w:sz w:val="18"/>
          <w:szCs w:val="18"/>
        </w:rPr>
        <w:t>Figure S</w:t>
      </w:r>
      <w:r>
        <w:rPr>
          <w:sz w:val="18"/>
          <w:szCs w:val="18"/>
        </w:rPr>
        <w:t>2</w:t>
      </w:r>
      <w:r w:rsidRPr="00B0605D">
        <w:rPr>
          <w:sz w:val="18"/>
          <w:szCs w:val="18"/>
        </w:rPr>
        <w:t>. Effect of SB203580 on J147-induced p38 activation. B16F10 cells were pretreated with 10 μM SB203580 for 1 hour. Then, B16F10 cells were treated with J147 for 5 minutes.</w:t>
      </w:r>
    </w:p>
    <w:p w14:paraId="34D5DA02" w14:textId="77777777" w:rsidR="008825DC" w:rsidRDefault="008825DC">
      <w:pPr>
        <w:jc w:val="center"/>
        <w:rPr>
          <w:sz w:val="18"/>
          <w:szCs w:val="18"/>
        </w:rPr>
      </w:pPr>
    </w:p>
    <w:sectPr w:rsidR="008825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DB5BDF" w14:textId="77777777" w:rsidR="00E14392" w:rsidRDefault="00E14392" w:rsidP="00656DA5">
      <w:r>
        <w:separator/>
      </w:r>
    </w:p>
  </w:endnote>
  <w:endnote w:type="continuationSeparator" w:id="0">
    <w:p w14:paraId="6441C91C" w14:textId="77777777" w:rsidR="00E14392" w:rsidRDefault="00E14392" w:rsidP="00656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70B921" w14:textId="77777777" w:rsidR="00E14392" w:rsidRDefault="00E14392" w:rsidP="00656DA5">
      <w:r>
        <w:separator/>
      </w:r>
    </w:p>
  </w:footnote>
  <w:footnote w:type="continuationSeparator" w:id="0">
    <w:p w14:paraId="4B386C19" w14:textId="77777777" w:rsidR="00E14392" w:rsidRDefault="00E14392" w:rsidP="00656D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2BB6"/>
    <w:rsid w:val="0011563A"/>
    <w:rsid w:val="00120F92"/>
    <w:rsid w:val="003774A1"/>
    <w:rsid w:val="00384383"/>
    <w:rsid w:val="00416A17"/>
    <w:rsid w:val="00466C50"/>
    <w:rsid w:val="004C3606"/>
    <w:rsid w:val="004D4C2F"/>
    <w:rsid w:val="00592AF5"/>
    <w:rsid w:val="005D76CC"/>
    <w:rsid w:val="00656DA5"/>
    <w:rsid w:val="00681B45"/>
    <w:rsid w:val="00732CC6"/>
    <w:rsid w:val="008825DC"/>
    <w:rsid w:val="009C3C8C"/>
    <w:rsid w:val="00A02F4D"/>
    <w:rsid w:val="00B0605D"/>
    <w:rsid w:val="00B371B8"/>
    <w:rsid w:val="00B52BB6"/>
    <w:rsid w:val="00CF4C67"/>
    <w:rsid w:val="00E14392"/>
    <w:rsid w:val="00F92747"/>
    <w:rsid w:val="520C1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EF32C"/>
  <w15:docId w15:val="{B39AFF63-8B51-4E27-B7B4-F1A832D35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54</Words>
  <Characters>308</Characters>
  <Application>Microsoft Office Word</Application>
  <DocSecurity>0</DocSecurity>
  <Lines>2</Lines>
  <Paragraphs>1</Paragraphs>
  <ScaleCrop>false</ScaleCrop>
  <Company>china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cr</cp:lastModifiedBy>
  <cp:revision>15</cp:revision>
  <dcterms:created xsi:type="dcterms:W3CDTF">2020-08-13T14:47:00Z</dcterms:created>
  <dcterms:modified xsi:type="dcterms:W3CDTF">2021-11-05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72241AC580C4FFCBE14691EB29A18E0</vt:lpwstr>
  </property>
</Properties>
</file>